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5E128A0" w14:textId="77777777" w:rsidR="00BD4B92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14:paraId="3DCB724B" w14:textId="04FBBBE1" w:rsidR="00560609" w:rsidRDefault="00560609" w:rsidP="001562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497D8B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5E128A0" w14:textId="77777777" w:rsidR="00BD4B92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14:paraId="3DCB724B" w14:textId="04FBBBE1" w:rsidR="00560609" w:rsidRDefault="00560609" w:rsidP="001562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497D8B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1C568D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EB3D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rough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base</w:t>
                            </w:r>
                            <w:r w:rsidR="00EB3DD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earching</w:t>
                            </w:r>
                          </w:p>
                          <w:p w14:paraId="68E6F19B" w14:textId="45D9558C" w:rsidR="00560609" w:rsidRDefault="00BD4B92" w:rsidP="001562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2B552462" w:rsidR="00C73533" w:rsidRDefault="00BD4B92" w:rsidP="001562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84ED83" w14:textId="41F6E095" w:rsidR="00BD4B92" w:rsidRPr="00560609" w:rsidRDefault="00BD4B92" w:rsidP="0015621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OS (n=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21C568D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EB3D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rough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base</w:t>
                      </w:r>
                      <w:r w:rsidR="00EB3DD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earching</w:t>
                      </w:r>
                    </w:p>
                    <w:p w14:paraId="68E6F19B" w14:textId="45D9558C" w:rsidR="00560609" w:rsidRDefault="00BD4B92" w:rsidP="001562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2B552462" w:rsidR="00C73533" w:rsidRDefault="00BD4B92" w:rsidP="001562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84ED83" w14:textId="41F6E095" w:rsidR="00BD4B92" w:rsidRPr="00560609" w:rsidRDefault="00BD4B92" w:rsidP="0015621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OS (n=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2837A9CA" w:rsidR="00A25EB0" w:rsidRDefault="00BD4B9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3135F39">
                <wp:simplePos x="0" y="0"/>
                <wp:positionH relativeFrom="column">
                  <wp:posOffset>3048000</wp:posOffset>
                </wp:positionH>
                <wp:positionV relativeFrom="paragraph">
                  <wp:posOffset>78740</wp:posOffset>
                </wp:positionV>
                <wp:extent cx="1887220" cy="1228725"/>
                <wp:effectExtent l="0" t="0" r="1778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287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DCB10D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</w:p>
                          <w:p w14:paraId="47751116" w14:textId="1DA3E3B8" w:rsidR="00560609" w:rsidRPr="00560609" w:rsidRDefault="00DB7E00" w:rsidP="0015621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xcluded based on inclusion and exclusion criteria</w:t>
                            </w:r>
                            <w:r w:rsidR="00BD4B92" w:rsidRP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0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6.2pt;width:148.6pt;height:9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IQTohgIAAHEFAAAOAAAAZHJzL2Uyb0RvYy54bWysVE1v2zAMvQ/YfxB0Xx0b6doFdYogRYYB&#10;RVssHXpWZKkWIIuapMTOfv0o+SNBV+wwzAdZEslH8onkzW3XaHIQziswJc0vZpQIw6FS5rWkP543&#10;n64p8YGZimkwoqRH4ent8uOHm9YuRAE16Eo4giDGL1pb0joEu8gyz2vRMH8BVhgUSnANC3h0r1nl&#10;WIvojc6K2exz1oKrrAMuvMfbu15IlwlfSsHDo5ReBKJLirGFtLq07uKaLW/Y4tUxWys+hMH+IYqG&#10;KYNOJ6g7FhjZO/UHVKO4Aw8yXHBoMpBScZFywGzy2ZtstjWzIuWC5Hg70eT/Hyx/OGztk0MaWusX&#10;Hrcxi066Jv4xPtIlso4TWaILhONlfn19VRTIKUdZXhR4uox0Zidz63z4KqAhcVNSh6+RSGKHex96&#10;1VElejOwUVqnF9EmXnjQqop36RBLQqy1IweGjxm6fPB2poW+o2V2yiXtwlGLCKHNdyGJqjD6IgWS&#10;yuyEyTgXJuS9qGaV6F1dzvAbnY1RpEQTYESWGOSEPQCMmj3IiN2nPehHU5GqdDKe/S2w3niySJ7B&#10;hMm4UQbcewAasxo89/ojST01kaXQ7TrkpqTzqBlvdlAdnxxx0HeNt3yj8CHvmQ9PzGGb4ONj64dH&#10;XKSGtqQw7Cipwf167z7qY/WilJIW266k/ueeOUGJ/mawrr/k83ns03SYX17FAnPnkt25xOybNWAx&#10;5DhkLE/bqB/0uJUOmhecEKvoFUXMcPRdUh7ceFiHfhzgjOFitUpq2JuWhXuztTyCR55joT53L8zZ&#10;oZoDNsIDjC3KFm+KuteNlgZW+wBSpYo/8Tq8APZ1KqVhBsXBcX5OWqdJufwNAAD//wMAUEsDBBQA&#10;BgAIAAAAIQA637Np4QAAAAoBAAAPAAAAZHJzL2Rvd25yZXYueG1sTI/BTsMwEETvSPyDtUhcKmo3&#10;KqSEOBUCgXpASBQ4cNvESxwa21G8bcPfY05wHM1o5k25nlwvDjTGLngNi7kCQb4JpvOthrfXh4sV&#10;iMjoDfbBk4ZvirCuTk9KLEw4+hc6bLkVqcTHAjVY5qGQMjaWHMZ5GMgn7zOMDjnJsZVmxGMqd73M&#10;lLqSDjufFiwOdGep2W33TsPHZuL2a/HITzucvc82tm6e72utz8+m2xsQTBP/heEXP6FDlZjqsPcm&#10;il7DcqXSF05GtgSRAnmeZyBqDZm6vAZZlfL/heoHAAD//wMAUEsBAi0AFAAGAAgAAAAhALaDOJL+&#10;AAAA4QEAABMAAAAAAAAAAAAAAAAAAAAAAFtDb250ZW50X1R5cGVzXS54bWxQSwECLQAUAAYACAAA&#10;ACEAOP0h/9YAAACUAQAACwAAAAAAAAAAAAAAAAAvAQAAX3JlbHMvLnJlbHNQSwECLQAUAAYACAAA&#10;ACEA0iEE6IYCAABxBQAADgAAAAAAAAAAAAAAAAAuAgAAZHJzL2Uyb0RvYy54bWxQSwECLQAUAAYA&#10;CAAAACEAOt+zaeEAAAAKAQAADwAAAAAAAAAAAAAAAADgBAAAZHJzL2Rvd25yZXYueG1sUEsFBgAA&#10;AAAEAAQA8wAAAO4FAAAAAA==&#10;" filled="f" strokecolor="black [3213]" strokeweight="1pt">
                <v:textbox>
                  <w:txbxContent>
                    <w:p w14:paraId="173AD7CA" w14:textId="2DCB10D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</w:p>
                    <w:p w14:paraId="47751116" w14:textId="1DA3E3B8" w:rsidR="00560609" w:rsidRPr="00560609" w:rsidRDefault="00DB7E00" w:rsidP="0015621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xcluded based on inclusion and exclusion criteria</w:t>
                      </w:r>
                      <w:r w:rsidR="00BD4B92" w:rsidRP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0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F28392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F568A1" w14:textId="2E5DBA5D" w:rsidR="00560609" w:rsidRPr="00BD4B92" w:rsidRDefault="00BD4B92" w:rsidP="0015621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maining records for title and abstract screening (n =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2EF568A1" w14:textId="2E5DBA5D" w:rsidR="00560609" w:rsidRPr="00BD4B92" w:rsidRDefault="00BD4B92" w:rsidP="0015621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maining records for title and abstract screening (n =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31804B25" w:rsidR="00A25EB0" w:rsidRDefault="00BD4B9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1CF8D81" wp14:editId="4498B07E">
                <wp:simplePos x="0" y="0"/>
                <wp:positionH relativeFrom="column">
                  <wp:posOffset>1400175</wp:posOffset>
                </wp:positionH>
                <wp:positionV relativeFrom="paragraph">
                  <wp:posOffset>93979</wp:posOffset>
                </wp:positionV>
                <wp:extent cx="0" cy="940435"/>
                <wp:effectExtent l="76200" t="0" r="76200" b="50165"/>
                <wp:wrapNone/>
                <wp:docPr id="457690650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043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D7E9B3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10.25pt;margin-top:7.4pt;width:0;height:74.0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SC1tQEAAL4DAAAOAAAAZHJzL2Uyb0RvYy54bWysU8uO1DAQvCPxD5bvTDLLgiCazB5mgQuC&#10;FQsf4HXaiYVfajeT5O+xnZkMAlZaIS4dP7q6q8qd3c1kDTsCRu1dy7ebmjNw0nfa9S3/9vX9izec&#10;RRKuE8Y7aPkMkd/snz/bjaGBKz940wGyVMTFZgwtH4hCU1VRDmBF3PgALl0qj1ZQ2mJfdSjGVN2a&#10;6qquX1ejxy6glxBjOr1dLvm+1FcKJH1WKgIx0/LEjUrEEh9yrPY70fQowqDliYb4BxZWaJearqVu&#10;BQn2A/UfpayW6KNXtJHeVl4pLaFoSGq29W9q7gcRoGhJ5sSw2hT/X1n56Xhwd5hsGENsYrjDrGJS&#10;aPM38WNTMWtezYKJmFwOZTp9e11fv3yVfawuuICRPoC3LC9aHgmF7gc6eOfSi3jcFq/E8WOkBXgG&#10;5KbG5UhCm3euYzSHNDaEWrjewKlPTqkuhMuKZgML/AsoprtEcWlTZgkOBtlRpCnovm/XKikzQ5Q2&#10;ZgXVhdujoFNuhkGZr6cC1+zS0TtagVY7j3/rStOZqlryz6oXrVn2g+/m8nzFjjQk5R1OA52n8Nd9&#10;gV9+u/1PAAAA//8DAFBLAwQUAAYACAAAACEAXUxJRdwAAAAKAQAADwAAAGRycy9kb3ducmV2Lnht&#10;bEyPwU7DMBBE70j8g7VI3KhDBKUNcSqE4FghmgpxdONNHGGvo9hpw9+ziAM97szT7Ey5mb0TRxxj&#10;H0jB7SIDgdQE01OnYF+/3qxAxKTJaBcIFXxjhE11eVHqwoQTveNxlzrBIRQLrcCmNBRSxsai13ER&#10;BiT22jB6nfgcO2lGfeJw72SeZUvpdU/8weoBny02X7vJK2jrbt98vqzk5Nq3h/rDru223ip1fTU/&#10;PYJIOKd/GH7rc3WouNMhTGSicAryPLtnlI07nsDAn3BgYZmvQValPJ9Q/QAAAP//AwBQSwECLQAU&#10;AAYACAAAACEAtoM4kv4AAADhAQAAEwAAAAAAAAAAAAAAAAAAAAAAW0NvbnRlbnRfVHlwZXNdLnht&#10;bFBLAQItABQABgAIAAAAIQA4/SH/1gAAAJQBAAALAAAAAAAAAAAAAAAAAC8BAABfcmVscy8ucmVs&#10;c1BLAQItABQABgAIAAAAIQAvoSC1tQEAAL4DAAAOAAAAAAAAAAAAAAAAAC4CAABkcnMvZTJvRG9j&#10;LnhtbFBLAQItABQABgAIAAAAIQBdTElF3AAAAAoBAAAPAAAAAAAAAAAAAAAAAA8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2A1738" w:rsidR="00A25EB0" w:rsidRDefault="00A25EB0" w:rsidP="00693447">
      <w:pPr>
        <w:spacing w:after="0" w:line="240" w:lineRule="auto"/>
      </w:pPr>
    </w:p>
    <w:p w14:paraId="48AF03E4" w14:textId="1DCDF6DA" w:rsidR="00A25EB0" w:rsidRDefault="00A25EB0" w:rsidP="00693447">
      <w:pPr>
        <w:spacing w:after="0" w:line="240" w:lineRule="auto"/>
      </w:pPr>
    </w:p>
    <w:p w14:paraId="7D352DB9" w14:textId="6F45F992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135628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2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/0DswIAAPsFAAAOAAAAZHJzL2Uyb0RvYy54bWysVMFu2zAMvQ/YPwi6r47TJG2DOkWQosOA&#10;rg3aDj0rslQbkCVNYhJnXz9Kip2sazdgmA+GSIqP5BPJy6u2UWQjnK+NLmh+MqBEaG7KWr8U9NvT&#10;zadzSjwwXTJltCjoTnh6Nfv44XJrp2JoKqNK4QiCaD/d2oJWAHaaZZ5XomH+xFih0SiNaxig6F6y&#10;0rEtojcqGw4Gk2xrXGmd4cJ71F4nI51FfCkFh3spvQCiCoq5Qfy7+F+Ffza7ZNMXx2xV830a7B+y&#10;aFitMWgPdc2AkbWrf4Nqau6MNxJOuGkyI2XNRawBq8kHr6p5rJgVsRYkx9ueJv//YPnd5tEuHdKw&#10;tX7q8RiqaKVriDPIVj5BlvGLxWG6pI3c7XruRAuEo3J4dn52ejqmhKNtOBmeX0RyswQWQK3z8FmY&#10;hoRDQaUy20XFHMwVCKcZiGV6xhiKbW49YFbo3/kFDG9UXd7USkUhNIlYKEc2DJ+XcS40jKO7Wjdf&#10;TZn0k5h/fGhUYzsk9ahTY4jYbgEpBvwliNJ/iwttHtoowByyQyl4ZgdW4wl2SgQ8pR+EJHUZiIsJ&#10;9xkc1zJKpoqVIqnH7+YcAQOyRHJ67PxP2Cnn/f3gKuK89M7pzd9JLDn3HjGy0dA7N7U27q3oCjq2&#10;ZLrfkZSoCSxBu2qRm4JOAq9BszLlbulSR+IUe8tvamyiW+ZhyRwOLCpxCcE9/kJfFdTsT5RUxv14&#10;Sx/u4xyhlZItLoCC+u9r5gQl6ovGCbvIR6OwMaIwGp8NUXDHltWxRa+bhcEmzGN28Rjug+qO0pnm&#10;GXfVPERFE9McYxeUg+uEBaTFhNuOi/k8XsMtYRnc6kfLA3jgOczDU/vMnN1PEuAM3pluWbDpq9lJ&#10;d4OnNvM1GFnHwTrwun8B3DCxi/fbMKywYzneOuzs2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ApM/0D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5ED86DD4" w:rsidR="00A25EB0" w:rsidRDefault="00A25EB0" w:rsidP="00693447">
      <w:pPr>
        <w:spacing w:after="0" w:line="240" w:lineRule="auto"/>
      </w:pPr>
    </w:p>
    <w:p w14:paraId="25D334DD" w14:textId="0A2CBC22" w:rsidR="00A25EB0" w:rsidRDefault="00BD4B9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373F3CE8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895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895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FF9729" w14:textId="2B4D276D" w:rsidR="00BD4B92" w:rsidRPr="00BD4B92" w:rsidRDefault="00BD4B92" w:rsidP="00BD4B9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:</w:t>
                            </w:r>
                          </w:p>
                          <w:p w14:paraId="16997DBE" w14:textId="305D2B41" w:rsidR="00560609" w:rsidRPr="00560609" w:rsidRDefault="00DB7E00" w:rsidP="00BD4B9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extractable data for synthesis</w:t>
                            </w:r>
                            <w:r w:rsidR="00BD4B92" w:rsidRP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3" style="position:absolute;margin-left:240.75pt;margin-top:.85pt;width:148.6pt;height:14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xsSiAIAAHEFAAAOAAAAZHJzL2Uyb0RvYy54bWysVE1v2zAMvQ/YfxB0Xx0HyZIGdYqgRYcB&#10;RVs0HXpWZKkWIIuapMTOfv0o+SNBV+wwzAdZEslH8onk1XVba3IQziswBc0vJpQIw6FU5q2gP17u&#10;viwp8YGZkmkwoqBH4en1+vOnq8auxBQq0KVwBEGMXzW2oFUIdpVlnleiZv4CrDAolOBqFvDo3rLS&#10;sQbRa51NJ5OvWQOutA648B5vbzshXSd8KQUPj1J6EYguKMYW0urSuotrtr5iqzfHbKV4Hwb7hyhq&#10;pgw6HaFuWWBk79QfULXiDjzIcMGhzkBKxUXKAbPJJ++y2VbMipQLkuPtSJP/f7D84bC1Tw5paKxf&#10;edzGLFrp6vjH+EibyDqOZIk2EI6X+XK5mE6RU46yfHk5ny3mkc7sZG6dD98E1CRuCurwNRJJ7HDv&#10;Q6c6qERvBu6U1ulFtIkXHrQq4106xJIQN9qRA8PHDG3eezvTQt/RMjvlknbhqEWE0OZZSKJKjH6a&#10;AklldsJknAsT8k5UsVJ0ruYT/AZnQxQp0QQYkSUGOWL3AINmBzJgd2n3+tFUpCodjSd/C6wzHi2S&#10;ZzBhNK6VAfcRgMases+d/kBSR01kKbS7Frkp6CJqxpsdlMcnRxx0XeMtv1P4kPfMhyfmsE3w8bH1&#10;wyMuUkNTUOh3lFTgfn10H/WxelFKSYNtV1D/c8+coER/N1jXl/lsFvs0HWbzRSwwdy7ZnUvMvr4B&#10;LIYch4zlaRv1gx620kH9ihNiE72iiBmOvgvKgxsON6EbBzhjuNhskhr2pmXh3mwtj+CR51ioL+0r&#10;c7av5oCN8ABDi7LVu6LudKOlgc0+gFSp4k+89i+AfZ1KqZ9BcXCcn5PWaVKufwMAAP//AwBQSwME&#10;FAAGAAgAAAAhAMnhor3hAAAACQEAAA8AAABkcnMvZG93bnJldi54bWxMj01PwzAMhu9I/IfISFym&#10;Len4aFWaTggE2mFCYoMDN7cJbVnjVE22lX+POcHN1vPq9eNiNbleHO0YOk8akoUCYan2pqNGw9vu&#10;aZ6BCBHJYO/Javi2AVbl+VmBufEnerXHbWwEl1DIUUMb45BLGerWOgwLP1hi9ulHh5HXsZFmxBOX&#10;u14ulbqVDjviCy0O9qG19X57cBo+1lNsvpLnuNnj7H22bqv65bHS+vJiur8DEe0U/8Lwq8/qULJT&#10;5Q9kgug1XGfJDUcZpCCYp2nGQ6XhSqklyLKQ/z8ofwAAAP//AwBQSwECLQAUAAYACAAAACEAtoM4&#10;kv4AAADhAQAAEwAAAAAAAAAAAAAAAAAAAAAAW0NvbnRlbnRfVHlwZXNdLnhtbFBLAQItABQABgAI&#10;AAAAIQA4/SH/1gAAAJQBAAALAAAAAAAAAAAAAAAAAC8BAABfcmVscy8ucmVsc1BLAQItABQABgAI&#10;AAAAIQD2ExsSiAIAAHEFAAAOAAAAAAAAAAAAAAAAAC4CAABkcnMvZTJvRG9jLnhtbFBLAQItABQA&#10;BgAIAAAAIQDJ4aK94QAAAAkBAAAPAAAAAAAAAAAAAAAAAOIEAABkcnMvZG93bnJldi54bWxQSwUG&#10;AAAAAAQABADzAAAA8AUAAAAA&#10;" filled="f" strokecolor="black [3213]" strokeweight="1pt">
                <v:textbox>
                  <w:txbxContent>
                    <w:p w14:paraId="3AFF9729" w14:textId="2B4D276D" w:rsidR="00BD4B92" w:rsidRPr="00BD4B92" w:rsidRDefault="00BD4B92" w:rsidP="00BD4B9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:</w:t>
                      </w:r>
                    </w:p>
                    <w:p w14:paraId="16997DBE" w14:textId="305D2B41" w:rsidR="00560609" w:rsidRPr="00560609" w:rsidRDefault="00DB7E00" w:rsidP="00BD4B92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extractable data for synthesis</w:t>
                      </w:r>
                      <w:r w:rsidR="00BD4B92" w:rsidRP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22CDA1BB">
                <wp:simplePos x="0" y="0"/>
                <wp:positionH relativeFrom="column">
                  <wp:posOffset>551180</wp:posOffset>
                </wp:positionH>
                <wp:positionV relativeFrom="paragraph">
                  <wp:posOffset>1524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46E765" w14:textId="4526061B" w:rsidR="00560609" w:rsidRPr="00560609" w:rsidRDefault="00BD4B92" w:rsidP="0015621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ain</w:t>
                            </w:r>
                            <w:r w:rsidR="00DB7E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g</w:t>
                            </w:r>
                            <w:r w:rsidRP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B7E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P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for full-text screening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=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4" style="position:absolute;margin-left:43.4pt;margin-top:1.2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mEFnYN8AAAAHAQAADwAAAGRycy9kb3ducmV2LnhtbEyPzU7DMBCE70i8g7VIXCrq&#10;9IcqCnEqBAL1gJAo9NCbEy9JaLyO4m0b3p7lBMedGc18m69H36kTDrENZGA2TUAhVcG1VBv4eH+6&#10;SUFFtuRsFwgNfGOEdXF5kdvMhTO94WnLtZISipk10DD3mdaxatDbOA09knifYfCW5Rxq7QZ7lnLf&#10;6XmSrLS3LclCY3t8aLA6bI/ewH4zcv01e+aXg53sJpumrF4fS2Our8b7O1CMI/+F4Rdf0KEQpjIc&#10;yUXVGUhXQs4G5ktQYi/SpbxWin67AF3k+j9/8QMAAP//AwBQSwECLQAUAAYACAAAACEAtoM4kv4A&#10;AADhAQAAEwAAAAAAAAAAAAAAAAAAAAAAW0NvbnRlbnRfVHlwZXNdLnhtbFBLAQItABQABgAIAAAA&#10;IQA4/SH/1gAAAJQBAAALAAAAAAAAAAAAAAAAAC8BAABfcmVscy8ucmVsc1BLAQItABQABgAIAAAA&#10;IQDEXizYhwIAAHAFAAAOAAAAAAAAAAAAAAAAAC4CAABkcnMvZTJvRG9jLnhtbFBLAQItABQABgAI&#10;AAAAIQCYQWdg3wAAAAcBAAAPAAAAAAAAAAAAAAAAAOEEAABkcnMvZG93bnJldi54bWxQSwUGAAAA&#10;AAQABADzAAAA7QUAAAAA&#10;" filled="f" strokecolor="black [3213]" strokeweight="1pt">
                <v:textbox>
                  <w:txbxContent>
                    <w:p w14:paraId="6746E765" w14:textId="4526061B" w:rsidR="00560609" w:rsidRPr="00560609" w:rsidRDefault="00BD4B92" w:rsidP="0015621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ain</w:t>
                      </w:r>
                      <w:r w:rsidR="00DB7E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g</w:t>
                      </w:r>
                      <w:r w:rsidRP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B7E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P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for full-text screening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=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3F586452" w:rsidR="00A25EB0" w:rsidRDefault="00BD4B9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0D86B0" wp14:editId="29466617">
                <wp:simplePos x="0" y="0"/>
                <wp:positionH relativeFrom="column">
                  <wp:posOffset>2439670</wp:posOffset>
                </wp:positionH>
                <wp:positionV relativeFrom="paragraph">
                  <wp:posOffset>107315</wp:posOffset>
                </wp:positionV>
                <wp:extent cx="598805" cy="0"/>
                <wp:effectExtent l="0" t="76200" r="10795" b="95250"/>
                <wp:wrapNone/>
                <wp:docPr id="1539646028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880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5BCA0AB" id="Straight Arrow Connector 23" o:spid="_x0000_s1026" type="#_x0000_t32" style="position:absolute;margin-left:192.1pt;margin-top:8.45pt;width:47.15pt;height:0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cwItwEAAL4DAAAOAAAAZHJzL2Uyb0RvYy54bWysU9uO0zAQfUfiHyy/06QrLSpR033oAi8I&#10;Vlw+wOuME2t909g0yd8zdtoUcZEQ2peJL3Nmzjme7O8ma9gJMGrvWr7d1JyBk77Trm/5t6/vXu04&#10;i0m4ThjvoOUzRH53ePliP4YGbvzgTQfIqIiLzRhaPqQUmqqKcgAr4sYHcHSpPFqRaIt91aEYqbo1&#10;1U1dv65Gj11ALyFGOr1fLvmh1FcKZPqkVITETMuJWyoRS3zMsTrsRdOjCIOWZxriP1hYoR01XUvd&#10;iyTYd9S/lbJaoo9epY30tvJKaQlFA6nZ1r+o+TKIAEULmRPDalN8vrLy4+noHpBsGENsYnjArGJS&#10;aPOX+LGpmDWvZsGUmKTD2ze7XX3LmbxcVVdcwJjeg7csL1oeEwrdD+nonaMX8bgtXonTh5ioMwEv&#10;gNzUuByT0Oat61iaA41NQi1cbyC/F6XnlOpKuKzSbGCBfwbFdEcUlzZlluBokJ0ETUH3tF2rUGaG&#10;KG3MCqoLt7+CzrkZBmW+/hW4ZpeO3qUVaLXz+KeuabpQVUv+RfWiNct+9N1cnq/YQUNS/DkPdJ7C&#10;n/cFfv3tDj8AAAD//wMAUEsDBBQABgAIAAAAIQB4VWM43QAAAAkBAAAPAAAAZHJzL2Rvd25yZXYu&#10;eG1sTI/BTsMwDIbvSLxDZCRuLGWMrStNJ4TgOCHWCXHMGrepaJyqSbfy9njaAY72/+n353wzuU4c&#10;cQitJwX3swQEUuVNS42Cffl2l4IIUZPRnSdU8IMBNsX1Va4z40/0gcddbASXUMi0Ahtjn0kZKotO&#10;h5nvkTir/eB05HFopBn0ictdJ+dJspROt8QXrO7xxWL1vRudgrps9tXXayrHrn5flZ92bbflVqnb&#10;m+n5CUTEKf7BcNZndSjY6eBHMkF0Ch7SxZxRDpZrEAwsVukjiMNlIYtc/v+g+AUAAP//AwBQSwEC&#10;LQAUAAYACAAAACEAtoM4kv4AAADhAQAAEwAAAAAAAAAAAAAAAAAAAAAAW0NvbnRlbnRfVHlwZXNd&#10;LnhtbFBLAQItABQABgAIAAAAIQA4/SH/1gAAAJQBAAALAAAAAAAAAAAAAAAAAC8BAABfcmVscy8u&#10;cmVsc1BLAQItABQABgAIAAAAIQBiMcwItwEAAL4DAAAOAAAAAAAAAAAAAAAAAC4CAABkcnMvZTJv&#10;RG9jLnhtbFBLAQItABQABgAIAAAAIQB4VWM43QAAAAkBAAAPAAAAAAAAAAAAAAAAABE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5D44320C" w:rsidR="00A25EB0" w:rsidRDefault="00BD4B92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C40E87A" wp14:editId="1428488B">
                <wp:simplePos x="0" y="0"/>
                <wp:positionH relativeFrom="column">
                  <wp:posOffset>1400175</wp:posOffset>
                </wp:positionH>
                <wp:positionV relativeFrom="paragraph">
                  <wp:posOffset>26034</wp:posOffset>
                </wp:positionV>
                <wp:extent cx="0" cy="919797"/>
                <wp:effectExtent l="76200" t="0" r="57150" b="52070"/>
                <wp:wrapNone/>
                <wp:docPr id="127482449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979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4A8F1D" id="Straight Arrow Connector 24" o:spid="_x0000_s1026" type="#_x0000_t32" style="position:absolute;margin-left:110.25pt;margin-top:2.05pt;width:0;height:72.4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B54tAEAAL4DAAAOAAAAZHJzL2Uyb0RvYy54bWysU8lu2zAQvRfoPxC815JyaGrDcg5O20vR&#10;Bl0+gKGGEhFuGE4t6e9LUrZcdAGKIpcRl3kz7z2O9neTNewEGLV3LW82NWfgpO+061v+7eu7V284&#10;iyRcJ4x30PIZIr87vHyxH8MObvzgTQfIUhEXd2No+UAUdlUV5QBWxI0P4NKl8mgFpS32VYdiTNWt&#10;qW7q+nU1euwCegkxptP75ZIfSn2lQNInpSIQMy1P3KhELPExx+qwF7seRRi0PNMQ/8HCCu1S07XU&#10;vSDBvqP+rZTVEn30ijbS28orpSUUDUlNU/+i5ssgAhQtyZwYVpvi85WVH09H94DJhjHEXQwPmFVM&#10;Cm3+Jn5sKmbNq1kwEZPLoUyn22Z7u73NPlZXXMBI78Fblhctj4RC9wMdvXPpRTw2xStx+hBpAV4A&#10;ualxOZLQ5q3rGM0hjQ2hFq43cO6TU6or4bKi2cAC/wyK6S5RXNqUWYKjQXYSaQq6p2atkjIzRGlj&#10;VlBduP0VdM7NMCjz9a/ANbt09I5WoNXO45+60nShqpb8i+pFa5b96Lu5PF+xIw1JeYfzQOcp/Hlf&#10;4Nff7vADAAD//wMAUEsDBBQABgAIAAAAIQA0e4Xl3AAAAAkBAAAPAAAAZHJzL2Rvd25yZXYueG1s&#10;TI9BS8NAEIXvgv9hGcGb3TRUTdNsiogei9gU8bjNTrKh2dmQ3bTx3zviQY+P9/Hmm2I7u16ccQyd&#10;JwXLRQICqfamo1bBoXq9y0CEqMno3hMq+MIA2/L6qtC58Rd6x/M+toJHKORagY1xyKUMtUWnw8IP&#10;SNw1fnQ6chxbaUZ94XHXyzRJHqTTHfEFqwd8tlif9pNT0FTtof58yeTUN2+P1Ydd2121U+r2Zn7a&#10;gIg4xz8YfvRZHUp2OvqJTBC9gjRN7hlVsFqC4P43HxlcZWuQZSH/f1B+AwAA//8DAFBLAQItABQA&#10;BgAIAAAAIQC2gziS/gAAAOEBAAATAAAAAAAAAAAAAAAAAAAAAABbQ29udGVudF9UeXBlc10ueG1s&#10;UEsBAi0AFAAGAAgAAAAhADj9If/WAAAAlAEAAAsAAAAAAAAAAAAAAAAALwEAAF9yZWxzLy5yZWxz&#10;UEsBAi0AFAAGAAgAAAAhAJo0Hni0AQAAvgMAAA4AAAAAAAAAAAAAAAAALgIAAGRycy9lMm9Eb2Mu&#10;eG1sUEsBAi0AFAAGAAgAAAAhADR7heXcAAAACQEAAA8AAAAAAAAAAAAAAAAADg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</w:p>
    <w:p w14:paraId="18CAB8BE" w14:textId="6A0191ED" w:rsidR="00A25EB0" w:rsidRDefault="00A25EB0" w:rsidP="00693447">
      <w:pPr>
        <w:spacing w:after="0" w:line="240" w:lineRule="auto"/>
      </w:pP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3165F" w14:textId="5792B115" w:rsidR="000F209F" w:rsidRPr="00560609" w:rsidRDefault="00DB7E00" w:rsidP="0015621A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meta-analysis</w:t>
                            </w:r>
                            <w:r w:rsidR="00BD4B92" w:rsidRP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5621A" w:rsidRPr="0015621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 w:rsidR="00BD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5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18TriQIAAHAFAAAOAAAAZHJzL2Uyb0RvYy54bWysVEtv2zAMvg/YfxB0X21n7doGdYogRYcB&#10;RRusHXpWZCkWIIuapMTOfv0o+ZGgK3YYloMjieRH8uPj5rZrNNkL5xWYkhZnOSXCcKiU2Zb0x8v9&#10;pytKfGCmYhqMKOlBeHq7+PjhprVzMYMadCUcQRDj560taR2CnWeZ57VomD8DKwwKJbiGBby6bVY5&#10;1iJ6o7NZnn/JWnCVdcCF9/h61wvpIuFLKXh4ktKLQHRJMbaQvi59N/GbLW7YfOuYrRUfwmD/EEXD&#10;lEGnE9QdC4zsnPoDqlHcgQcZzjg0GUipuEg5YDZF/iab55pZkXJBcrydaPL/D5Y/7p/t2iENrfVz&#10;j8eYRSddE/8xPtIlsg4TWaILhONjcXV1OZshpxxll7PP13liMztaW+fDVwENiYeSOixG4ojtH3xA&#10;j6g6qkRnBu6V1qkg2sQHD1pV8S1dYkeIlXZkz7CWoSti7RDiRAtv0TI7ppJO4aBFhNDmu5BEVRj8&#10;LAWSuuyIyTgXJhS9qGaV6F1d5PgbnY1RJNcJMCJLDHLCHgBGzR5kxO5jHvSjqUhNOhnnfwusN54s&#10;kmcwYTJulAH3HoDGrAbPvf5IUk9NZCl0mw65Kel11IwvG6gOa0cc9EPjLb9XWMgH5sOaOZwSrD1O&#10;fnjCj9TQlhSGEyU1uF/vvUd9bF6UUtLi1JXU/9wxJyjR3wy29XVxfh7HNF3OLy5jf7lTyeZUYnbN&#10;CrAZCtwxlqdj1A96PEoHzSsuiGX0iiJmOPouKQ9uvKxCvw1wxXCxXCY1HE3LwoN5tjyCR55jo750&#10;r8zZoZsDzsEjjBPK5m+auteNlgaWuwBSpY4/8jpUAMc6tdKwguLeOL0nreOiXPwG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otfE64kCAABw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44F3165F" w14:textId="5792B115" w:rsidR="000F209F" w:rsidRPr="00560609" w:rsidRDefault="00DB7E00" w:rsidP="0015621A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meta-analysis</w:t>
                      </w:r>
                      <w:r w:rsidR="00BD4B92" w:rsidRP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5621A" w:rsidRPr="0015621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 w:rsidR="00BD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6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J+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3YQkG1NuVu5VJH4hR7y29q7KJb5mHFHA4sKnEJwT3+QmMV1OxPlFTG/XhN&#10;H+7jHKGVkhYXQEH99w1zghL1WeOEXYwnk7AxojA5PctRcMeW9bFFb5qlwS4cx+ziMdwH1R+lM80T&#10;7qpFiIompjnGLigH1wtLSIsJtx0Xi0W8hlvCMrjVD5YH8EB0GIjH7ok5ux8lwBm8M/2yYLMXw5Pu&#10;Bk9tFhswso6TdeB1/wS4YWIb77dhWGHHcrx12NnznwA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iQCfl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50D537" w14:textId="77777777" w:rsidR="0094494A" w:rsidRDefault="0094494A" w:rsidP="001502CF">
      <w:pPr>
        <w:spacing w:after="0" w:line="240" w:lineRule="auto"/>
      </w:pPr>
      <w:r>
        <w:separator/>
      </w:r>
    </w:p>
  </w:endnote>
  <w:endnote w:type="continuationSeparator" w:id="0">
    <w:p w14:paraId="64C4FDD6" w14:textId="77777777" w:rsidR="0094494A" w:rsidRDefault="0094494A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E4B62E" w14:textId="77777777" w:rsidR="0094494A" w:rsidRDefault="0094494A" w:rsidP="001502CF">
      <w:pPr>
        <w:spacing w:after="0" w:line="240" w:lineRule="auto"/>
      </w:pPr>
      <w:r>
        <w:separator/>
      </w:r>
    </w:p>
  </w:footnote>
  <w:footnote w:type="continuationSeparator" w:id="0">
    <w:p w14:paraId="187E32DF" w14:textId="77777777" w:rsidR="0094494A" w:rsidRDefault="0094494A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219D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5621A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3D781E"/>
    <w:rsid w:val="00400687"/>
    <w:rsid w:val="00444279"/>
    <w:rsid w:val="00455777"/>
    <w:rsid w:val="00462D36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84A66"/>
    <w:rsid w:val="008F23FC"/>
    <w:rsid w:val="008F6824"/>
    <w:rsid w:val="0094494A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D4B92"/>
    <w:rsid w:val="00BF3D13"/>
    <w:rsid w:val="00BF5440"/>
    <w:rsid w:val="00C40C8C"/>
    <w:rsid w:val="00C64B5F"/>
    <w:rsid w:val="00C73533"/>
    <w:rsid w:val="00D44909"/>
    <w:rsid w:val="00D65E3F"/>
    <w:rsid w:val="00DB1940"/>
    <w:rsid w:val="00DB2B46"/>
    <w:rsid w:val="00DB7E00"/>
    <w:rsid w:val="00E00A7E"/>
    <w:rsid w:val="00E3499F"/>
    <w:rsid w:val="00E662AF"/>
    <w:rsid w:val="00E734EB"/>
    <w:rsid w:val="00EB3DD8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dmin</cp:lastModifiedBy>
  <cp:revision>8</cp:revision>
  <dcterms:created xsi:type="dcterms:W3CDTF">2025-08-23T10:28:00Z</dcterms:created>
  <dcterms:modified xsi:type="dcterms:W3CDTF">2026-02-16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e5fca5-f44e-4c14-a77a-6eb6e71158bf</vt:lpwstr>
  </property>
</Properties>
</file>